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BF5" w:rsidRPr="00492E7A" w:rsidRDefault="00AF7BF5" w:rsidP="001C3279">
      <w:pPr>
        <w:rPr>
          <w:b/>
        </w:rPr>
      </w:pPr>
      <w:r w:rsidRPr="00492E7A">
        <w:rPr>
          <w:b/>
        </w:rPr>
        <w:t xml:space="preserve">Table </w:t>
      </w:r>
      <w:r>
        <w:rPr>
          <w:b/>
        </w:rPr>
        <w:t>S2.</w:t>
      </w:r>
      <w:r w:rsidRPr="00492E7A">
        <w:rPr>
          <w:b/>
        </w:rPr>
        <w:t xml:space="preserve"> </w:t>
      </w:r>
      <w:r>
        <w:rPr>
          <w:b/>
        </w:rPr>
        <w:t xml:space="preserve"> </w:t>
      </w:r>
      <w:r w:rsidRPr="00492E7A">
        <w:rPr>
          <w:b/>
        </w:rPr>
        <w:t>Primers used in real time PCR</w:t>
      </w:r>
      <w:r>
        <w:rPr>
          <w:b/>
        </w:rPr>
        <w:t>.</w:t>
      </w:r>
    </w:p>
    <w:tbl>
      <w:tblPr>
        <w:tblW w:w="6374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550"/>
        <w:gridCol w:w="4824"/>
      </w:tblGrid>
      <w:tr w:rsidR="00AF7BF5" w:rsidRPr="00DD5151" w:rsidTr="00AB7C96">
        <w:trPr>
          <w:trHeight w:val="255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r w:rsidRPr="00DD5151">
              <w:rPr>
                <w:rFonts w:eastAsia="Batang"/>
                <w:lang w:eastAsia="ko-KR"/>
              </w:rPr>
              <w:t>Primer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r w:rsidRPr="00DD5151">
              <w:rPr>
                <w:rFonts w:eastAsia="Batang"/>
                <w:lang w:eastAsia="ko-KR"/>
              </w:rPr>
              <w:t>Sequence</w:t>
            </w: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r w:rsidRPr="00DD5151">
              <w:rPr>
                <w:rFonts w:eastAsia="Batang"/>
                <w:lang w:eastAsia="ko-KR"/>
              </w:rPr>
              <w:t>exsA-</w:t>
            </w:r>
            <w:r>
              <w:rPr>
                <w:rFonts w:eastAsia="Batang"/>
                <w:lang w:eastAsia="ko-KR"/>
              </w:rPr>
              <w:t>F</w:t>
            </w:r>
          </w:p>
        </w:tc>
        <w:tc>
          <w:tcPr>
            <w:tcW w:w="4824" w:type="dxa"/>
            <w:noWrap/>
          </w:tcPr>
          <w:p w:rsidR="00AF7BF5" w:rsidRPr="00CB1DD3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GCTATGTCGTAAGTA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r w:rsidRPr="00DD5151">
              <w:rPr>
                <w:rFonts w:eastAsia="Batang"/>
                <w:lang w:eastAsia="ko-KR"/>
              </w:rPr>
              <w:t>exsA-</w:t>
            </w:r>
            <w:r>
              <w:rPr>
                <w:rFonts w:eastAsia="Batang"/>
                <w:lang w:eastAsia="ko-KR"/>
              </w:rPr>
              <w:t>R</w:t>
            </w: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val="fr-FR"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CB1DD3">
              <w:rPr>
                <w:rFonts w:eastAsia="Batang"/>
                <w:lang w:val="fr-FR" w:eastAsia="ko-KR"/>
              </w:rPr>
              <w:t>GAAGCCTTGTAGAAA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140CCE" w:rsidRDefault="00AF7BF5" w:rsidP="00AB7C96">
            <w:r w:rsidRPr="00140CCE">
              <w:t>pilA-F</w:t>
            </w: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ATTGCCATTCCTCAGT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140CCE" w:rsidRDefault="00AF7BF5" w:rsidP="00AB7C96">
            <w:r w:rsidRPr="00140CCE">
              <w:t>pilA-R</w:t>
            </w: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TCTTCAACGGTAGT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140CCE" w:rsidRDefault="00AF7BF5" w:rsidP="00AB7C96">
            <w:r w:rsidRPr="00140CCE">
              <w:t>pilR-F</w:t>
            </w:r>
          </w:p>
        </w:tc>
        <w:tc>
          <w:tcPr>
            <w:tcW w:w="4824" w:type="dxa"/>
            <w:noWrap/>
          </w:tcPr>
          <w:p w:rsidR="00AF7BF5" w:rsidRPr="00CB1DD3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GATTCCCTCCGAACT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140CCE" w:rsidRDefault="00AF7BF5" w:rsidP="00AB7C96">
            <w:r w:rsidRPr="00140CCE">
              <w:t>pilR-R</w:t>
            </w: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val="fr-FR"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</w:t>
            </w:r>
            <w:r w:rsidRPr="0045606A">
              <w:rPr>
                <w:rFonts w:eastAsia="Batang"/>
                <w:lang w:val="fr-FR" w:eastAsia="ko-KR"/>
              </w:rPr>
              <w:t>CCTGCTTGTCTTCGAT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p1-F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rFonts w:ascii="宋体" w:cs="宋体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0D4BB0">
              <w:t>AGGACCTGTCGTTCAC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  <w:r>
                <w:rPr>
                  <w:noProof/>
                </w:rPr>
                <w:pict>
                  <v:rect id="矩形 6" o:spid="_x0000_s1026" style="position:absolute;margin-left:0;margin-top:0;width:.75pt;height:.75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" filled="f" stroked="f">
                    <o:lock v:ext="edit" aspectratio="t"/>
                  </v:rect>
                </w:pict>
              </w:r>
              <w:r>
                <w:rPr>
                  <w:noProof/>
                </w:rPr>
                <w:pict>
                  <v:rect id="矩形 5" o:spid="_x0000_s1027" style="position:absolute;margin-left:0;margin-top:0;width:.75pt;height:.7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" filled="f" stroked="f">
                    <o:lock v:ext="edit" aspectratio="t"/>
                  </v:rect>
                </w:pict>
              </w:r>
              <w:r>
                <w:rPr>
                  <w:noProof/>
                </w:rPr>
                <w:pict>
                  <v:rect id="矩形 4" o:spid="_x0000_s1028" style="position:absolute;margin-left:0;margin-top:0;width:.75pt;height:.7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" filled="f" stroked="f">
                    <o:lock v:ext="edit" aspectratio="t"/>
                  </v:rect>
                </w:pict>
              </w:r>
              <w:r>
                <w:rPr>
                  <w:noProof/>
                </w:rPr>
                <w:pict>
                  <v:rect id="矩形 3" o:spid="_x0000_s1029" style="position:absolute;margin-left:0;margin-top:0;width:.75pt;height:.7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" filled="f" stroked="f">
                    <o:lock v:ext="edit" aspectratio="t"/>
                  </v:rect>
                </w:pict>
              </w:r>
              <w:r>
                <w:rPr>
                  <w:noProof/>
                </w:rPr>
                <w:pict>
                  <v:rect id="矩形 2" o:spid="_x0000_s1030" style="position:absolute;margin-left:0;margin-top:0;width:.75pt;height:.7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" filled="f" stroked="f">
                    <o:lock v:ext="edit" aspectratio="t"/>
                  </v:rect>
                </w:pict>
              </w:r>
              <w:r>
                <w:rPr>
                  <w:noProof/>
                </w:rPr>
                <w:pict>
                  <v:rect id="矩形 1" o:spid="_x0000_s1031" style="position:absolute;margin-left:0;margin-top:0;width:.75pt;height:.75pt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" filled="f" stroked="f">
                    <o:lock v:ext="edit" aspectratio="t"/>
                  </v:rect>
                </w:pic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p1-R</w:t>
            </w:r>
          </w:p>
        </w:tc>
        <w:tc>
          <w:tcPr>
            <w:tcW w:w="4824" w:type="dxa"/>
            <w:noWrap/>
          </w:tcPr>
          <w:p w:rsidR="00AF7BF5" w:rsidRDefault="00AF7BF5" w:rsidP="00AB7C96">
            <w:pPr>
              <w:rPr>
                <w:color w:val="00000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color w:val="000000"/>
                <w:sz w:val="22"/>
                <w:szCs w:val="22"/>
              </w:rPr>
              <w:t>ATAGTGCTTGCCGCTG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</w:p>
        </w:tc>
        <w:tc>
          <w:tcPr>
            <w:tcW w:w="4824" w:type="dxa"/>
            <w:noWrap/>
            <w:vAlign w:val="center"/>
          </w:tcPr>
          <w:p w:rsidR="00AF7BF5" w:rsidRPr="000D4BB0" w:rsidRDefault="00AF7BF5" w:rsidP="00AB7C96"/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rG-F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rFonts w:ascii="宋体" w:cs="宋体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</w:t>
              </w:r>
              <w:r w:rsidRPr="0045606A">
                <w:rPr>
                  <w:rFonts w:eastAsia="Batang"/>
                  <w:lang w:eastAsia="ko-KR"/>
                </w:rPr>
                <w:t>’</w:t>
              </w:r>
            </w:smartTag>
            <w:r w:rsidRPr="0045606A">
              <w:rPr>
                <w:rFonts w:eastAsia="Batang"/>
                <w:lang w:eastAsia="ko-KR"/>
              </w:rPr>
              <w:t>-GAGACCAGCTTCGACTTC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5606A">
                <w:rPr>
                  <w:rFonts w:eastAsia="Batang"/>
                  <w:lang w:eastAsia="ko-KR"/>
                </w:rPr>
                <w:t>-</w:t>
              </w:r>
              <w:r w:rsidRPr="00CB1DD3">
                <w:rPr>
                  <w:rFonts w:eastAsia="Batang"/>
                  <w:lang w:val="fr-FR" w:eastAsia="ko-KR"/>
                </w:rPr>
                <w:t>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rG-R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</w:t>
            </w:r>
            <w:r w:rsidRPr="0045606A">
              <w:rPr>
                <w:rFonts w:eastAsia="Batang"/>
                <w:lang w:val="fr-FR" w:eastAsia="ko-KR"/>
              </w:rPr>
              <w:t>CTTCTGCTCATGGCGG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-F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CCTGATGATCGCCAA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-R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ATAGGTATTCACGGTCT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S-F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ATCATCAACGAGATCC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S-R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GAGATTGAAAGGGAGG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dS-F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GTGATGCTGATCTAC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dS-R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CGAAGCGATATAGAG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S-F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GATACTCGACATCTC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S-R</w:t>
            </w:r>
          </w:p>
        </w:tc>
        <w:tc>
          <w:tcPr>
            <w:tcW w:w="4824" w:type="dxa"/>
            <w:noWrap/>
            <w:vAlign w:val="center"/>
          </w:tcPr>
          <w:p w:rsidR="00AF7BF5" w:rsidRDefault="00AF7BF5" w:rsidP="00AB7C96">
            <w:pPr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>
              <w:rPr>
                <w:sz w:val="22"/>
                <w:szCs w:val="22"/>
              </w:rPr>
              <w:t>GAAGATATCCAGGCA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noWrap/>
          </w:tcPr>
          <w:p w:rsidR="00AF7BF5" w:rsidRPr="00140CCE" w:rsidRDefault="00AF7BF5" w:rsidP="00AB7C96">
            <w:r w:rsidRPr="00140CCE">
              <w:t>RsmA</w:t>
            </w:r>
            <w:r w:rsidRPr="00DD5151">
              <w:rPr>
                <w:rFonts w:eastAsia="Batang"/>
                <w:lang w:eastAsia="ko-KR"/>
              </w:rPr>
              <w:t>-</w:t>
            </w:r>
            <w:r w:rsidRPr="00140CCE">
              <w:t>F</w:t>
            </w:r>
          </w:p>
        </w:tc>
        <w:tc>
          <w:tcPr>
            <w:tcW w:w="4824" w:type="dxa"/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45606A">
              <w:rPr>
                <w:rFonts w:eastAsia="Batang"/>
                <w:lang w:eastAsia="ko-KR"/>
              </w:rPr>
              <w:t>GAAGGAAGTCGCCGTA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140CCE" w:rsidRDefault="00AF7BF5" w:rsidP="00AB7C96">
            <w:r w:rsidRPr="00140CCE">
              <w:t>RsmA</w:t>
            </w:r>
            <w:r w:rsidRPr="00DD5151">
              <w:rPr>
                <w:rFonts w:eastAsia="Batang"/>
                <w:lang w:eastAsia="ko-KR"/>
              </w:rPr>
              <w:t>-</w:t>
            </w:r>
            <w:r w:rsidRPr="00140CCE">
              <w:t>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45606A">
              <w:rPr>
                <w:rFonts w:eastAsia="Batang"/>
                <w:lang w:eastAsia="ko-KR"/>
              </w:rPr>
              <w:t>TAATGGTTTGGCTCTTGATC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140CCE" w:rsidRDefault="00AF7BF5" w:rsidP="00AB7C96">
            <w:r w:rsidRPr="008C6393">
              <w:t>R</w:t>
            </w:r>
            <w:r w:rsidRPr="00DD5151">
              <w:rPr>
                <w:rFonts w:eastAsia="Batang"/>
                <w:lang w:eastAsia="ko-KR"/>
              </w:rPr>
              <w:t>psL-</w:t>
            </w:r>
            <w:r w:rsidRPr="00140CCE">
              <w:t>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CAAAACTGCCCGCAAC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140CCE" w:rsidRDefault="00AF7BF5" w:rsidP="00AB7C96">
            <w:r w:rsidRPr="008C6393">
              <w:t>R</w:t>
            </w:r>
            <w:r w:rsidRPr="00DD5151">
              <w:rPr>
                <w:rFonts w:eastAsia="Batang"/>
                <w:lang w:eastAsia="ko-KR"/>
              </w:rPr>
              <w:t>psL-</w:t>
            </w:r>
            <w:r w:rsidRPr="00140CCE">
              <w:t>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TTTCGGCGTGGTGGTGT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8C6393" w:rsidRDefault="00AF7BF5" w:rsidP="00AB7C96">
            <w:r w:rsidRPr="008C6393">
              <w:t>PA1805-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E445FB">
              <w:rPr>
                <w:rFonts w:eastAsia="Batang"/>
                <w:lang w:eastAsia="ko-KR"/>
              </w:rPr>
              <w:t>ATATCAGTCTCAATGAA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8C6393" w:rsidRDefault="00AF7BF5" w:rsidP="00AB7C96">
            <w:r w:rsidRPr="008C6393">
              <w:t>PA1805-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E445FB">
              <w:rPr>
                <w:rFonts w:eastAsia="Batang"/>
                <w:lang w:eastAsia="ko-KR"/>
              </w:rPr>
              <w:t>CATGGATGGATCGAA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8C6393" w:rsidRDefault="00AF7BF5" w:rsidP="00AB7C96"/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D5151" w:rsidRDefault="00AF7BF5" w:rsidP="00AB7C96">
            <w:pPr>
              <w:rPr>
                <w:rFonts w:eastAsia="Batang"/>
                <w:lang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r w:rsidRPr="00CB1DD3">
              <w:rPr>
                <w:rFonts w:eastAsia="Batang"/>
                <w:lang w:val="fr-FR" w:eastAsia="ko-KR"/>
              </w:rPr>
              <w:t>RsmY-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TCAGGACATTGCGCAG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r w:rsidRPr="00CB1DD3">
              <w:rPr>
                <w:rFonts w:eastAsia="Batang"/>
                <w:lang w:val="fr-FR" w:eastAsia="ko-KR"/>
              </w:rPr>
              <w:t>RsmY-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TTTGCAGACCTCTATCCTGAC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</w:p>
        </w:tc>
        <w:tc>
          <w:tcPr>
            <w:tcW w:w="4824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r w:rsidRPr="00CB1DD3">
              <w:rPr>
                <w:rFonts w:eastAsia="Batang"/>
                <w:lang w:val="fr-FR" w:eastAsia="ko-KR"/>
              </w:rPr>
              <w:t>RsmZ-</w:t>
            </w:r>
            <w:r>
              <w:rPr>
                <w:rFonts w:eastAsia="Batang"/>
                <w:lang w:val="fr-FR" w:eastAsia="ko-KR"/>
              </w:rPr>
              <w:t>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GGAACACGCAACCCCGAA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r w:rsidRPr="00CB1DD3">
              <w:rPr>
                <w:rFonts w:eastAsia="Batang"/>
                <w:lang w:val="fr-FR" w:eastAsia="ko-KR"/>
              </w:rPr>
              <w:t>RsmZ-</w:t>
            </w:r>
            <w:r>
              <w:rPr>
                <w:rFonts w:eastAsia="Batang"/>
                <w:lang w:val="fr-FR" w:eastAsia="ko-KR"/>
              </w:rPr>
              <w:t>R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5’</w:t>
              </w:r>
            </w:smartTag>
            <w:r w:rsidRPr="00CB1DD3">
              <w:rPr>
                <w:rFonts w:eastAsia="Batang"/>
                <w:lang w:val="fr-FR" w:eastAsia="ko-KR"/>
              </w:rPr>
              <w:t>-CCGCCCACTCTTCAGTCC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B1DD3">
                <w:rPr>
                  <w:rFonts w:eastAsia="Batang"/>
                  <w:lang w:val="fr-FR"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</w:p>
        </w:tc>
        <w:tc>
          <w:tcPr>
            <w:tcW w:w="4824" w:type="dxa"/>
            <w:tcBorders>
              <w:top w:val="nil"/>
              <w:bottom w:val="nil"/>
            </w:tcBorders>
            <w:noWrap/>
            <w:vAlign w:val="center"/>
          </w:tcPr>
          <w:p w:rsidR="00AF7BF5" w:rsidRPr="00CB1DD3" w:rsidRDefault="00AF7BF5" w:rsidP="00AB7C96">
            <w:pPr>
              <w:rPr>
                <w:rFonts w:eastAsia="Batang"/>
                <w:lang w:val="fr-FR" w:eastAsia="ko-KR"/>
              </w:rPr>
            </w:pPr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nil"/>
            </w:tcBorders>
            <w:noWrap/>
          </w:tcPr>
          <w:p w:rsidR="00AF7BF5" w:rsidRPr="008C6393" w:rsidRDefault="00AF7BF5" w:rsidP="00AB7C96">
            <w:r>
              <w:t>proC-F</w:t>
            </w:r>
          </w:p>
        </w:tc>
        <w:tc>
          <w:tcPr>
            <w:tcW w:w="4824" w:type="dxa"/>
            <w:tcBorders>
              <w:top w:val="nil"/>
              <w:bottom w:val="nil"/>
            </w:tcBorders>
            <w:noWrap/>
          </w:tcPr>
          <w:p w:rsidR="00AF7BF5" w:rsidRPr="00D81F95" w:rsidRDefault="00AF7BF5" w:rsidP="00AB7C96"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D81F95">
              <w:t>CAGGCCGGGCAGTTGCT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  <w:tr w:rsidR="00AF7BF5" w:rsidRPr="00DD5151" w:rsidTr="00AB7C96">
        <w:trPr>
          <w:trHeight w:val="255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noWrap/>
          </w:tcPr>
          <w:p w:rsidR="00AF7BF5" w:rsidRPr="00D81F95" w:rsidRDefault="00AF7BF5" w:rsidP="00AB7C96">
            <w:r w:rsidRPr="00D81F95">
              <w:t>proC-R</w:t>
            </w:r>
          </w:p>
        </w:tc>
        <w:tc>
          <w:tcPr>
            <w:tcW w:w="4824" w:type="dxa"/>
            <w:tcBorders>
              <w:top w:val="nil"/>
              <w:bottom w:val="single" w:sz="4" w:space="0" w:color="auto"/>
            </w:tcBorders>
            <w:noWrap/>
          </w:tcPr>
          <w:p w:rsidR="00AF7BF5" w:rsidRPr="00D81F95" w:rsidRDefault="00AF7BF5" w:rsidP="00AB7C96"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5’</w:t>
              </w:r>
            </w:smartTag>
            <w:r w:rsidRPr="00DD5151">
              <w:rPr>
                <w:rFonts w:eastAsia="Batang"/>
                <w:lang w:eastAsia="ko-KR"/>
              </w:rPr>
              <w:t>-</w:t>
            </w:r>
            <w:r w:rsidRPr="00D81F95">
              <w:t>GGTCAGGCGCGAGGCTGT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5151">
                <w:rPr>
                  <w:rFonts w:eastAsia="Batang"/>
                  <w:lang w:eastAsia="ko-KR"/>
                </w:rPr>
                <w:t>-3’</w:t>
              </w:r>
            </w:smartTag>
          </w:p>
        </w:tc>
      </w:tr>
    </w:tbl>
    <w:p w:rsidR="00AF7BF5" w:rsidRDefault="00AF7BF5">
      <w:bookmarkStart w:id="0" w:name="_GoBack"/>
      <w:bookmarkEnd w:id="0"/>
    </w:p>
    <w:sectPr w:rsidR="00AF7BF5" w:rsidSect="00355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BF5" w:rsidRDefault="00AF7BF5" w:rsidP="004C1305">
      <w:r>
        <w:separator/>
      </w:r>
    </w:p>
  </w:endnote>
  <w:endnote w:type="continuationSeparator" w:id="0">
    <w:p w:rsidR="00AF7BF5" w:rsidRDefault="00AF7BF5" w:rsidP="004C13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委?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BF5" w:rsidRDefault="00AF7BF5" w:rsidP="004C1305">
      <w:r>
        <w:separator/>
      </w:r>
    </w:p>
  </w:footnote>
  <w:footnote w:type="continuationSeparator" w:id="0">
    <w:p w:rsidR="00AF7BF5" w:rsidRDefault="00AF7BF5" w:rsidP="004C13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45DE"/>
    <w:rsid w:val="000D4BB0"/>
    <w:rsid w:val="00140CCE"/>
    <w:rsid w:val="001C3279"/>
    <w:rsid w:val="003558EB"/>
    <w:rsid w:val="003E244E"/>
    <w:rsid w:val="0045606A"/>
    <w:rsid w:val="00492E7A"/>
    <w:rsid w:val="004C1305"/>
    <w:rsid w:val="008C6393"/>
    <w:rsid w:val="00AB7C96"/>
    <w:rsid w:val="00AF7BF5"/>
    <w:rsid w:val="00CB1DD3"/>
    <w:rsid w:val="00CD4DE5"/>
    <w:rsid w:val="00D127EE"/>
    <w:rsid w:val="00D145DE"/>
    <w:rsid w:val="00D81F95"/>
    <w:rsid w:val="00DD5151"/>
    <w:rsid w:val="00E44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05"/>
    <w:rPr>
      <w:rFonts w:ascii="Times New Roman" w:hAnsi="Times New Roman"/>
      <w:kern w:val="0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C13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C130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C1305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C130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D6EC20-FE5C-400A-A1CE-59D0FA95A661}"/>
</file>

<file path=customXml/itemProps2.xml><?xml version="1.0" encoding="utf-8"?>
<ds:datastoreItem xmlns:ds="http://schemas.openxmlformats.org/officeDocument/2006/customXml" ds:itemID="{99BB0C72-31DB-4153-83CD-6B6F8293FC64}"/>
</file>

<file path=customXml/itemProps3.xml><?xml version="1.0" encoding="utf-8"?>
<ds:datastoreItem xmlns:ds="http://schemas.openxmlformats.org/officeDocument/2006/customXml" ds:itemID="{AA38B09A-E06B-4AF9-880F-DC867012D2A0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169</Words>
  <Characters>96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u Weihui</cp:lastModifiedBy>
  <cp:revision>3</cp:revision>
  <dcterms:created xsi:type="dcterms:W3CDTF">2015-10-26T07:00:00Z</dcterms:created>
  <dcterms:modified xsi:type="dcterms:W3CDTF">2015-10-2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